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</w:t>
      </w: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  <w:lang w:eastAsia="en-IN"/>
        </w:rPr>
        <w:drawing>
          <wp:inline distT="0" distB="0" distL="0" distR="0" wp14:anchorId="05DF9E7A" wp14:editId="6ECF53EF">
            <wp:extent cx="5273040" cy="4943856"/>
            <wp:effectExtent l="0" t="0" r="381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Figure 1. RNA sequencing gene expression analysis and advanced QC; A.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Heatma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NC and BARX1-OE samples; B-C. Fragments per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kilobase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exon per million mapped reads or boxplot distribution in NC and BARX1-OE samples.</w:t>
      </w: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IN"/>
        </w:rPr>
        <w:lastRenderedPageBreak/>
        <w:drawing>
          <wp:inline distT="0" distB="0" distL="0" distR="0" wp14:anchorId="22D3D8B5" wp14:editId="342D6C59">
            <wp:extent cx="5274310" cy="4034155"/>
            <wp:effectExtent l="0" t="0" r="254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Figure 2. A-B GO analysis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o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RNA sequencing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resul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C-D KEGG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pathwa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o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RNA sequencing 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resul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ll data are reported as the mean ± standard deviation (* P &lt; 0.05; ** P &lt; 0.01; *** P &lt; 0.001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0A4E2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**** P &lt; 0.0001). The experiments were replicated three times.</w:t>
      </w:r>
    </w:p>
    <w:p w:rsidR="00C917F5" w:rsidRDefault="00C917F5" w:rsidP="00C917F5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2B505F" w:rsidRDefault="002B505F"/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7F5"/>
    <w:rsid w:val="00006C25"/>
    <w:rsid w:val="00024657"/>
    <w:rsid w:val="000258A1"/>
    <w:rsid w:val="000318A0"/>
    <w:rsid w:val="00050408"/>
    <w:rsid w:val="00054201"/>
    <w:rsid w:val="00063907"/>
    <w:rsid w:val="00064A46"/>
    <w:rsid w:val="00064F8B"/>
    <w:rsid w:val="000B31F0"/>
    <w:rsid w:val="000B6E09"/>
    <w:rsid w:val="000F4B38"/>
    <w:rsid w:val="0011026C"/>
    <w:rsid w:val="00111684"/>
    <w:rsid w:val="00115F23"/>
    <w:rsid w:val="00125707"/>
    <w:rsid w:val="0013419E"/>
    <w:rsid w:val="00142F90"/>
    <w:rsid w:val="00144CF7"/>
    <w:rsid w:val="001632E8"/>
    <w:rsid w:val="00163ED2"/>
    <w:rsid w:val="001A021B"/>
    <w:rsid w:val="001B1C2F"/>
    <w:rsid w:val="001B3A24"/>
    <w:rsid w:val="001C601F"/>
    <w:rsid w:val="001F1B0F"/>
    <w:rsid w:val="001F2AC6"/>
    <w:rsid w:val="00205680"/>
    <w:rsid w:val="00211D14"/>
    <w:rsid w:val="00227460"/>
    <w:rsid w:val="00234FE3"/>
    <w:rsid w:val="00237671"/>
    <w:rsid w:val="00271C34"/>
    <w:rsid w:val="0028291C"/>
    <w:rsid w:val="00287797"/>
    <w:rsid w:val="002921BE"/>
    <w:rsid w:val="00292E30"/>
    <w:rsid w:val="002B505F"/>
    <w:rsid w:val="002C789D"/>
    <w:rsid w:val="002D4F35"/>
    <w:rsid w:val="002F1D80"/>
    <w:rsid w:val="00305646"/>
    <w:rsid w:val="003248B6"/>
    <w:rsid w:val="0032667F"/>
    <w:rsid w:val="003517AA"/>
    <w:rsid w:val="003758F6"/>
    <w:rsid w:val="003774C0"/>
    <w:rsid w:val="003A05C6"/>
    <w:rsid w:val="003A1D87"/>
    <w:rsid w:val="003A32D9"/>
    <w:rsid w:val="003B5DB9"/>
    <w:rsid w:val="003C09DC"/>
    <w:rsid w:val="003C28AA"/>
    <w:rsid w:val="003C6362"/>
    <w:rsid w:val="003E46BF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0F27"/>
    <w:rsid w:val="004C3B85"/>
    <w:rsid w:val="004F1CDD"/>
    <w:rsid w:val="00506314"/>
    <w:rsid w:val="005102F8"/>
    <w:rsid w:val="00521879"/>
    <w:rsid w:val="00540544"/>
    <w:rsid w:val="005668DB"/>
    <w:rsid w:val="0057660F"/>
    <w:rsid w:val="00583F93"/>
    <w:rsid w:val="005A251D"/>
    <w:rsid w:val="005A5F02"/>
    <w:rsid w:val="005C623F"/>
    <w:rsid w:val="00601B9E"/>
    <w:rsid w:val="00640EEF"/>
    <w:rsid w:val="00665389"/>
    <w:rsid w:val="00685C05"/>
    <w:rsid w:val="006A22E6"/>
    <w:rsid w:val="006B7004"/>
    <w:rsid w:val="006C0F07"/>
    <w:rsid w:val="007111DB"/>
    <w:rsid w:val="00724829"/>
    <w:rsid w:val="00730E25"/>
    <w:rsid w:val="00741FD2"/>
    <w:rsid w:val="00752F0B"/>
    <w:rsid w:val="00772060"/>
    <w:rsid w:val="00793140"/>
    <w:rsid w:val="0079437A"/>
    <w:rsid w:val="007C58D1"/>
    <w:rsid w:val="007E2EF5"/>
    <w:rsid w:val="007E711D"/>
    <w:rsid w:val="007F2E45"/>
    <w:rsid w:val="007F4669"/>
    <w:rsid w:val="008001EA"/>
    <w:rsid w:val="008224F0"/>
    <w:rsid w:val="008235D9"/>
    <w:rsid w:val="008329A0"/>
    <w:rsid w:val="00840791"/>
    <w:rsid w:val="008417DA"/>
    <w:rsid w:val="00860EDE"/>
    <w:rsid w:val="00863817"/>
    <w:rsid w:val="008763AF"/>
    <w:rsid w:val="008D6155"/>
    <w:rsid w:val="008E128F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77812"/>
    <w:rsid w:val="009A35B6"/>
    <w:rsid w:val="009A6052"/>
    <w:rsid w:val="009B3AC5"/>
    <w:rsid w:val="009D6803"/>
    <w:rsid w:val="009E61E0"/>
    <w:rsid w:val="009F4FC1"/>
    <w:rsid w:val="00A06FE9"/>
    <w:rsid w:val="00A30C8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87485"/>
    <w:rsid w:val="00C917F5"/>
    <w:rsid w:val="00CB55B9"/>
    <w:rsid w:val="00CB58AB"/>
    <w:rsid w:val="00CD05E5"/>
    <w:rsid w:val="00CD4935"/>
    <w:rsid w:val="00D00171"/>
    <w:rsid w:val="00D14BDE"/>
    <w:rsid w:val="00D420E7"/>
    <w:rsid w:val="00D52DA9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96AFB"/>
    <w:rsid w:val="00FA2981"/>
    <w:rsid w:val="00FA6B40"/>
    <w:rsid w:val="00FA7B9A"/>
    <w:rsid w:val="00FD2569"/>
    <w:rsid w:val="00FF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16C8F9-E350-4980-AC17-635A684F1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6</Characters>
  <Application>Microsoft Office Word</Application>
  <DocSecurity>0</DocSecurity>
  <Lines>3</Lines>
  <Paragraphs>1</Paragraphs>
  <ScaleCrop>false</ScaleCrop>
  <Company>HP Inc.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3-03-10T02:09:00Z</dcterms:created>
  <dcterms:modified xsi:type="dcterms:W3CDTF">2023-03-10T02:11:00Z</dcterms:modified>
</cp:coreProperties>
</file>